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A9E2" w14:textId="77777777" w:rsidR="0057605C" w:rsidRDefault="0057605C" w:rsidP="0057605C">
      <w:pPr>
        <w:jc w:val="both"/>
      </w:pPr>
      <w:bookmarkStart w:id="0" w:name="_Hlk124927146"/>
      <w:r>
        <w:rPr>
          <w:b/>
          <w:bCs/>
        </w:rPr>
        <w:t>Table</w:t>
      </w:r>
      <w:r w:rsidRPr="00A214DE">
        <w:rPr>
          <w:b/>
          <w:bCs/>
        </w:rPr>
        <w:t xml:space="preserve"> S</w:t>
      </w:r>
      <w:r>
        <w:rPr>
          <w:b/>
          <w:bCs/>
        </w:rPr>
        <w:t>2</w:t>
      </w:r>
      <w:r w:rsidRPr="00A214DE">
        <w:rPr>
          <w:b/>
          <w:bCs/>
        </w:rPr>
        <w:t xml:space="preserve"> </w:t>
      </w:r>
      <w:r>
        <w:t xml:space="preserve">Overview of PTMs of insoluble Tau species identified at different disease stages of human AD </w:t>
      </w:r>
      <w:r>
        <w:fldChar w:fldCharType="begin">
          <w:fldData xml:space="preserve">PEVuZE5vdGU+PENpdGU+PEF1dGhvcj5XZXNzZWxpbmc8L0F1dGhvcj48WWVhcj4yMDIwPC9ZZWFy
PjxSZWNOdW0+NTI8L1JlY051bT48RGlzcGxheVRleHQ+WzIwXTwvRGlzcGxheVRleHQ+PHJlY29y
ZD48cmVjLW51bWJlcj41MjwvcmVjLW51bWJlcj48Zm9yZWlnbi1rZXlzPjxrZXkgYXBwPSJFTiIg
ZGItaWQ9ImZkcnpkenZyaHpyNXpwZXBkdjhwdnd2b3o5YXp6cGF6dmE1eiIgdGltZXN0YW1wPSIx
NjUzNTg1NzkxIj41Mjwva2V5PjwvZm9yZWlnbi1rZXlzPjxyZWYtdHlwZSBuYW1lPSJKb3VybmFs
IEFydGljbGUiPjE3PC9yZWYtdHlwZT48Y29udHJpYnV0b3JzPjxhdXRob3JzPjxhdXRob3I+V2Vz
c2VsaW5nLCBILjwvYXV0aG9yPjxhdXRob3I+TWFpciwgVy48L2F1dGhvcj48YXV0aG9yPkt1bWFy
LCBNLjwvYXV0aG9yPjxhdXRob3I+U2NobGFmZm5lciwgQy4gTi48L2F1dGhvcj48YXV0aG9yPlRh
bmcsIFMuPC9hdXRob3I+PGF1dGhvcj5CZWVyZXBvb3QsIFAuPC9hdXRob3I+PGF1dGhvcj5GYXRv
dSwgQi48L2F1dGhvcj48YXV0aG9yPkd1aXNlLCBBLiBKLjwvYXV0aG9yPjxhdXRob3I+Q2hlbmcs
IEwuPC9hdXRob3I+PGF1dGhvcj5UYWtlZGEsIFMuPC9hdXRob3I+PGF1dGhvcj5NdW50ZWwsIEou
PC9hdXRob3I+PGF1dGhvcj5Sb3R1bm5vLCBNLiBTLjwvYXV0aG9yPjxhdXRob3I+RHVqYXJkaW4s
IFMuPC9hdXRob3I+PGF1dGhvcj5EYXZpZXMsIFAuPC9hdXRob3I+PGF1dGhvcj5Lb3NpaywgSy4g
Uy48L2F1dGhvcj48YXV0aG9yPk1pbGxlciwgQi4gTC48L2F1dGhvcj48YXV0aG9yPkJlcnJldHRh
LCBTLjwvYXV0aG9yPjxhdXRob3I+SGVkcmVlbiwgSi4gQy48L2F1dGhvcj48YXV0aG9yPkdyaW5i
ZXJnLCBMLiBULjwvYXV0aG9yPjxhdXRob3I+U2VlbGV5LCBXLiBXLjwvYXV0aG9yPjxhdXRob3I+
SHltYW4sIEIuIFQuPC9hdXRob3I+PGF1dGhvcj5TdGVlbiwgSC48L2F1dGhvcj48YXV0aG9yPlN0
ZWVuLCBKLiBBLjwvYXV0aG9yPjwvYXV0aG9ycz48L2NvbnRyaWJ1dG9ycz48YXV0aC1hZGRyZXNz
PkYuTS4gS2lyYnkgTmV1cm9iaW9sb2d5IENlbnRlciwgRGVwYXJ0bWVudCBvZiBOZXVyb2Jpb2xv
Z3ksIEJvc3RvbiBDaGlsZHJlbiZhcG9zO3MgSG9zcGl0YWwsIEhhcnZhcmQgTWVkaWNhbCBTY2hv
b2wsIEJvc3RvbiwgTUEgMDIxMTUsIFVTQS4mI3hEO0YuTS4gS2lyYnkgTmV1cm9iaW9sb2d5IENl
bnRlciwgRGVwYXJ0bWVudCBvZiBOZXVyb2Jpb2xvZ3ksIEJvc3RvbiBDaGlsZHJlbiZhcG9zO3Mg
SG9zcGl0YWwsIEhhcnZhcmQgTWVkaWNhbCBTY2hvb2wsIEJvc3RvbiwgTUEgMDIxMTUsIFVTQTsg
RGVwYXJ0bWVudCBvZiBQYXRob2xvZ3ksIEJvc3RvbiBDaGlsZHJlbiZhcG9zO3MgSG9zcGl0YWws
IEhhcnZhcmQgTWVkaWNhbCBTY2hvb2wsIEJvc3RvbiwgTUEgMDIxMTUsIFVTQS4mI3hEO0RlcGFy
dG1lbnQgb2YgUGF0aG9sb2d5LCBCb3N0b24gQ2hpbGRyZW4mYXBvcztzIEhvc3BpdGFsLCBIYXJ2
YXJkIE1lZGljYWwgU2Nob29sLCBCb3N0b24sIE1BIDAyMTE1LCBVU0EuJiN4RDtEZXBhcnRtZW50
IG9mIE5ldXJvbG9neSwgTWFzc2FjaHVzZXR0cyBHZW5lcmFsIEhvc3BpdGFsLCBIYXJ2YXJkIE1l
ZGljYWwgU2Nob29sLCBDaGFybGVzdG93biwgTUEgMDIxMjksIFVTQTsgRGVwYXJ0bWVudCBvZiBD
bGluaWNhbCBHZW5lIFRoZXJhcHksIEdyYWR1YXRlIFNjaG9vbCBvZiBNZWRpY2luZSwgT3Nha2Eg
VW5pdmVyc2l0eSwgWWFtYWRhb2thLCBTdWl0YSwgT3Nha2EgNTY1LTA4NzEsIEphcGFuLiYjeEQ7
RGVwYXJ0bWVudCBvZiBOZXVyb2xvZ3ksIE1hc3NhY2h1c2V0dHMgR2VuZXJhbCBIb3NwaXRhbCwg
SGFydmFyZCBNZWRpY2FsIFNjaG9vbCwgQ2hhcmxlc3Rvd24sIE1BIDAyMTI5LCBVU0EuJiN4RDtG
ZWluc3RlaW4gSW5zdGl0dXRlcyBmb3IgTWVkaWNhbCBSZXNlYXJjaCwgTWFuaGFzc2V0LCBOWSAx
MTAzMCwgVVNBLiYjeEQ7TmV1cm9zY2llbmNlIFJlc2VhcmNoIEluc3RpdHV0ZSBhbmQgRGVwYXJ0
bWVudCBvZiBNb2xlY3VsYXIsIENlbGx1bGFyLCBhbmQgRGV2ZWxvcG1lbnRhbCBCaW9sb2d5LCBV
Q1NCLCBTYW50YSBCYXJiYXJhLCBDQSA5MzEwNiwgVVNBLiYjeEQ7RGVwYXJ0bWVudCBvZiBOZXVy
b2xvZ3ksIE1lbW9yeSBhbmQgQWdpbmcgQ2VudGVyLCBVbml2ZXJzaXR5IG9mIENhbGlmb3JuaWEs
IFNhbiBGcmFuY2lzY28sIFNhbiBGcmFuY2lzY28sIENBIDk0MTQzLCBVU0EuJiN4RDtIYXJ2YXJk
IEJyYWluIFRpc3N1ZSBSZXNvdXJjZSBDZW50ZXIgKEhCVFJDKSwgTWNMZWFuIEhvc3BpdGFsLCBC
ZWxtb250LCBNQSAwMjQ3OCwgVVNBLiYjeEQ7RGVwYXJ0bWVudCBvZiBOZXVyb2xvZ3ksIE1lbW9y
eSBhbmQgQWdpbmcgQ2VudGVyLCBVbml2ZXJzaXR5IG9mIENhbGlmb3JuaWEsIFNhbiBGcmFuY2lz
Y28sIFNhbiBGcmFuY2lzY28sIENBIDk0MTQzLCBVU0E7IERlcGFydG1lbnQgb2YgUGF0aG9sb2d5
LCBVbml2ZXJzaXR5IG9mIENhbGlmb3JuaWEsIFNhbiBGcmFuY2lzY28sIFNhbiBGcmFuY2lzY28s
IENBIDk0MTQzLTA1MTEsIFVTQS4mI3hEO0YuTS4gS2lyYnkgTmV1cm9iaW9sb2d5IENlbnRlciwg
RGVwYXJ0bWVudCBvZiBOZXVyb2Jpb2xvZ3ksIEJvc3RvbiBDaGlsZHJlbiZhcG9zO3MgSG9zcGl0
YWwsIEhhcnZhcmQgTWVkaWNhbCBTY2hvb2wsIEJvc3RvbiwgTUEgMDIxMTUsIFVTQS4gRWxlY3Ry
b25pYyBhZGRyZXNzOiBqdWRpdGguc3RlZW5AY2hpbGRyZW5zLmhhcnZhcmQuZWR1LjwvYXV0aC1h
ZGRyZXNzPjx0aXRsZXM+PHRpdGxlPlRhdSBQVE0gUHJvZmlsZXMgSWRlbnRpZnkgUGF0aWVudCBI
ZXRlcm9nZW5laXR5IGFuZCBTdGFnZXMgb2YgQWx6aGVpbWVyJmFwb3M7cyBEaXNlYXNlPC90aXRs
ZT48c2Vjb25kYXJ5LXRpdGxlPkNlbGw8L3NlY29uZGFyeS10aXRsZT48L3RpdGxlcz48cGVyaW9k
aWNhbD48ZnVsbC10aXRsZT5DZWxsPC9mdWxsLXRpdGxlPjwvcGVyaW9kaWNhbD48cGFnZXM+MTY5
OS0xNzEzIGUxMzwvcGFnZXM+PHZvbHVtZT4xODM8L3ZvbHVtZT48bnVtYmVyPjY8L251bWJlcj48
ZWRpdGlvbj4yMDIwMTExMzwvZWRpdGlvbj48a2V5d29yZHM+PGtleXdvcmQ+QWx6aGVpbWVyIERp
c2Vhc2UvKm1ldGFib2xpc20vKnBhdGhvbG9neTwva2V5d29yZD48a2V5d29yZD5DYXNlLUNvbnRy
b2wgU3R1ZGllczwva2V5d29yZD48a2V5d29yZD5Db2hvcnQgU3R1ZGllczwva2V5d29yZD48a2V5
d29yZD5EaXNlYXNlIFByb2dyZXNzaW9uPC9rZXl3b3JkPjxrZXl3b3JkPkh1bWFuczwva2V5d29y
ZD48a2V5d29yZD5QcmluY2lwYWwgQ29tcG9uZW50IEFuYWx5c2lzPC9rZXl3b3JkPjxrZXl3b3Jk
PlByb3RlaW4gSXNvZm9ybXMvbWV0YWJvbGlzbTwva2V5d29yZD48a2V5d29yZD4qUHJvdGVpbiBQ
cm9jZXNzaW5nLCBQb3N0LVRyYW5zbGF0aW9uYWw8L2tleXdvcmQ+PGtleXdvcmQ+dGF1IFByb3Rl
aW5zLyptZXRhYm9saXNtPC9rZXl3b3JkPjxrZXl3b3JkPipGTEVYSVRhdTwva2V5d29yZD48a2V5
d29yZD4qYWJzb2x1dGUgcXVhbnRpZmljYXRpb248L2tleXdvcmQ+PGtleXdvcmQ+KmRpc2Vhc2Ug
cHJvZ3Jlc3Npb248L2tleXdvcmQ+PGtleXdvcmQ+Km11bHRpcGxlIHJlYWN0aW9uIG1vbml0b3Jp
bmcgKE1STSk8L2tleXdvcmQ+PGtleXdvcmQ+KnBvc3QtdHJhbnNsYXRpb25hbCBtb2RpZmljYXRp
b25zPC9rZXl3b3JkPjxrZXl3b3JkPipwcmlvbi1saWtlIG1vbGVjdWxlczwva2V5d29yZD48a2V5
d29yZD4qcHJvdGVpbiBhZ2dyZWdhdGlvbjwva2V5d29yZD48a2V5d29yZD4qcHJvdGVvbWljczwv
a2V5d29yZD48a2V5d29yZD4qcHJvdGVvcGF0aHk8L2tleXdvcmQ+PGtleXdvcmQ+KnF1YW50aXRh
dGl2ZSBtYXNzIHNwZWN0cm9tZXRyeTwva2V5d29yZD48L2tleXdvcmRzPjxkYXRlcz48eWVhcj4y
MDIwPC95ZWFyPjxwdWItZGF0ZXM+PGRhdGU+RGVjIDEwPC9kYXRlPjwvcHViLWRhdGVzPjwvZGF0
ZXM+PGlzYm4+MTA5Ny00MTcyIChFbGVjdHJvbmljKSYjeEQ7MDA5Mi04Njc0IChMaW5raW5nKTwv
aXNibj48YWNjZXNzaW9uLW51bT4zMzE4ODc3NTwvYWNjZXNzaW9uLW51bT48dXJscz48cmVsYXRl
ZC11cmxzPjx1cmw+aHR0cHM6Ly93d3cubmNiaS5ubG0ubmloLmdvdi9wdWJtZWQvMzMxODg3NzU8
L3VybD48L3JlbGF0ZWQtdXJscz48L3VybHM+PGN1c3RvbTE+RGVjbGFyYXRpb24gb2YgSW50ZXJl
c3RzIEIuVC5ILiBpcyBhIG1lbWJlciBvZiB0aGUgU0FCIGFuZCBvd25zIHNoYXJlcyBpbiBEZXdw
b2ludC4gSGUgYWxzbyBzZXJ2ZXMgb24gYW4gYWR2aXNvcnkgcGFuZWwgZm9yIEJpb2dlbiwgYW5k
IGhpcyBsYWJvcmF0b3J5IGhhcyBjdXJyZW50IHJlc2VhcmNoIGZ1bmRpbmcgZnJvbSBBYmJWaWUu
IEhpcyB3aWZlIGlzIGFuIGVtcGxveWVlIGFuZCBzaGFyZWhvbGRlciBvZiBOb3ZhcnRpcy48L2N1
c3RvbTE+PGN1c3RvbTI+UE1DODE2ODkyMjwvY3VzdG9tMj48ZWxlY3Ryb25pYy1yZXNvdXJjZS1u
dW0+MTAuMTAxNi9qLmNlbGwuMjAyMC4xMC4wMjk8L2VsZWN0cm9uaWMtcmVzb3VyY2UtbnVtPjxy
ZW1vdGUtZGF0YWJhc2UtbmFtZT5NZWRsaW5lPC9yZW1vdGUtZGF0YWJhc2UtbmFtZT48cmVtb3Rl
LWRhdGFiYXNlLXByb3ZpZGVyPk5MTTwvcmVtb3RlLWRhdGFiYXNlLXByb3ZpZGVy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XZXNzZWxpbmc8L0F1dGhvcj48WWVhcj4yMDIwPC9ZZWFy
PjxSZWNOdW0+NTI8L1JlY051bT48RGlzcGxheVRleHQ+WzIwXTwvRGlzcGxheVRleHQ+PHJlY29y
ZD48cmVjLW51bWJlcj41MjwvcmVjLW51bWJlcj48Zm9yZWlnbi1rZXlzPjxrZXkgYXBwPSJFTiIg
ZGItaWQ9ImZkcnpkenZyaHpyNXpwZXBkdjhwdnd2b3o5YXp6cGF6dmE1eiIgdGltZXN0YW1wPSIx
NjUzNTg1NzkxIj41Mjwva2V5PjwvZm9yZWlnbi1rZXlzPjxyZWYtdHlwZSBuYW1lPSJKb3VybmFs
IEFydGljbGUiPjE3PC9yZWYtdHlwZT48Y29udHJpYnV0b3JzPjxhdXRob3JzPjxhdXRob3I+V2Vz
c2VsaW5nLCBILjwvYXV0aG9yPjxhdXRob3I+TWFpciwgVy48L2F1dGhvcj48YXV0aG9yPkt1bWFy
LCBNLjwvYXV0aG9yPjxhdXRob3I+U2NobGFmZm5lciwgQy4gTi48L2F1dGhvcj48YXV0aG9yPlRh
bmcsIFMuPC9hdXRob3I+PGF1dGhvcj5CZWVyZXBvb3QsIFAuPC9hdXRob3I+PGF1dGhvcj5GYXRv
dSwgQi48L2F1dGhvcj48YXV0aG9yPkd1aXNlLCBBLiBKLjwvYXV0aG9yPjxhdXRob3I+Q2hlbmcs
IEwuPC9hdXRob3I+PGF1dGhvcj5UYWtlZGEsIFMuPC9hdXRob3I+PGF1dGhvcj5NdW50ZWwsIEou
PC9hdXRob3I+PGF1dGhvcj5Sb3R1bm5vLCBNLiBTLjwvYXV0aG9yPjxhdXRob3I+RHVqYXJkaW4s
IFMuPC9hdXRob3I+PGF1dGhvcj5EYXZpZXMsIFAuPC9hdXRob3I+PGF1dGhvcj5Lb3NpaywgSy4g
Uy48L2F1dGhvcj48YXV0aG9yPk1pbGxlciwgQi4gTC48L2F1dGhvcj48YXV0aG9yPkJlcnJldHRh
LCBTLjwvYXV0aG9yPjxhdXRob3I+SGVkcmVlbiwgSi4gQy48L2F1dGhvcj48YXV0aG9yPkdyaW5i
ZXJnLCBMLiBULjwvYXV0aG9yPjxhdXRob3I+U2VlbGV5LCBXLiBXLjwvYXV0aG9yPjxhdXRob3I+
SHltYW4sIEIuIFQuPC9hdXRob3I+PGF1dGhvcj5TdGVlbiwgSC48L2F1dGhvcj48YXV0aG9yPlN0
ZWVuLCBKLiBBLjwvYXV0aG9yPjwvYXV0aG9ycz48L2NvbnRyaWJ1dG9ycz48YXV0aC1hZGRyZXNz
PkYuTS4gS2lyYnkgTmV1cm9iaW9sb2d5IENlbnRlciwgRGVwYXJ0bWVudCBvZiBOZXVyb2Jpb2xv
Z3ksIEJvc3RvbiBDaGlsZHJlbiZhcG9zO3MgSG9zcGl0YWwsIEhhcnZhcmQgTWVkaWNhbCBTY2hv
b2wsIEJvc3RvbiwgTUEgMDIxMTUsIFVTQS4mI3hEO0YuTS4gS2lyYnkgTmV1cm9iaW9sb2d5IENl
bnRlciwgRGVwYXJ0bWVudCBvZiBOZXVyb2Jpb2xvZ3ksIEJvc3RvbiBDaGlsZHJlbiZhcG9zO3Mg
SG9zcGl0YWwsIEhhcnZhcmQgTWVkaWNhbCBTY2hvb2wsIEJvc3RvbiwgTUEgMDIxMTUsIFVTQTsg
RGVwYXJ0bWVudCBvZiBQYXRob2xvZ3ksIEJvc3RvbiBDaGlsZHJlbiZhcG9zO3MgSG9zcGl0YWws
IEhhcnZhcmQgTWVkaWNhbCBTY2hvb2wsIEJvc3RvbiwgTUEgMDIxMTUsIFVTQS4mI3hEO0RlcGFy
dG1lbnQgb2YgUGF0aG9sb2d5LCBCb3N0b24gQ2hpbGRyZW4mYXBvcztzIEhvc3BpdGFsLCBIYXJ2
YXJkIE1lZGljYWwgU2Nob29sLCBCb3N0b24sIE1BIDAyMTE1LCBVU0EuJiN4RDtEZXBhcnRtZW50
IG9mIE5ldXJvbG9neSwgTWFzc2FjaHVzZXR0cyBHZW5lcmFsIEhvc3BpdGFsLCBIYXJ2YXJkIE1l
ZGljYWwgU2Nob29sLCBDaGFybGVzdG93biwgTUEgMDIxMjksIFVTQTsgRGVwYXJ0bWVudCBvZiBD
bGluaWNhbCBHZW5lIFRoZXJhcHksIEdyYWR1YXRlIFNjaG9vbCBvZiBNZWRpY2luZSwgT3Nha2Eg
VW5pdmVyc2l0eSwgWWFtYWRhb2thLCBTdWl0YSwgT3Nha2EgNTY1LTA4NzEsIEphcGFuLiYjeEQ7
RGVwYXJ0bWVudCBvZiBOZXVyb2xvZ3ksIE1hc3NhY2h1c2V0dHMgR2VuZXJhbCBIb3NwaXRhbCwg
SGFydmFyZCBNZWRpY2FsIFNjaG9vbCwgQ2hhcmxlc3Rvd24sIE1BIDAyMTI5LCBVU0EuJiN4RDtG
ZWluc3RlaW4gSW5zdGl0dXRlcyBmb3IgTWVkaWNhbCBSZXNlYXJjaCwgTWFuaGFzc2V0LCBOWSAx
MTAzMCwgVVNBLiYjeEQ7TmV1cm9zY2llbmNlIFJlc2VhcmNoIEluc3RpdHV0ZSBhbmQgRGVwYXJ0
bWVudCBvZiBNb2xlY3VsYXIsIENlbGx1bGFyLCBhbmQgRGV2ZWxvcG1lbnRhbCBCaW9sb2d5LCBV
Q1NCLCBTYW50YSBCYXJiYXJhLCBDQSA5MzEwNiwgVVNBLiYjeEQ7RGVwYXJ0bWVudCBvZiBOZXVy
b2xvZ3ksIE1lbW9yeSBhbmQgQWdpbmcgQ2VudGVyLCBVbml2ZXJzaXR5IG9mIENhbGlmb3JuaWEs
IFNhbiBGcmFuY2lzY28sIFNhbiBGcmFuY2lzY28sIENBIDk0MTQzLCBVU0EuJiN4RDtIYXJ2YXJk
IEJyYWluIFRpc3N1ZSBSZXNvdXJjZSBDZW50ZXIgKEhCVFJDKSwgTWNMZWFuIEhvc3BpdGFsLCBC
ZWxtb250LCBNQSAwMjQ3OCwgVVNBLiYjeEQ7RGVwYXJ0bWVudCBvZiBOZXVyb2xvZ3ksIE1lbW9y
eSBhbmQgQWdpbmcgQ2VudGVyLCBVbml2ZXJzaXR5IG9mIENhbGlmb3JuaWEsIFNhbiBGcmFuY2lz
Y28sIFNhbiBGcmFuY2lzY28sIENBIDk0MTQzLCBVU0E7IERlcGFydG1lbnQgb2YgUGF0aG9sb2d5
LCBVbml2ZXJzaXR5IG9mIENhbGlmb3JuaWEsIFNhbiBGcmFuY2lzY28sIFNhbiBGcmFuY2lzY28s
IENBIDk0MTQzLTA1MTEsIFVTQS4mI3hEO0YuTS4gS2lyYnkgTmV1cm9iaW9sb2d5IENlbnRlciwg
RGVwYXJ0bWVudCBvZiBOZXVyb2Jpb2xvZ3ksIEJvc3RvbiBDaGlsZHJlbiZhcG9zO3MgSG9zcGl0
YWwsIEhhcnZhcmQgTWVkaWNhbCBTY2hvb2wsIEJvc3RvbiwgTUEgMDIxMTUsIFVTQS4gRWxlY3Ry
b25pYyBhZGRyZXNzOiBqdWRpdGguc3RlZW5AY2hpbGRyZW5zLmhhcnZhcmQuZWR1LjwvYXV0aC1h
ZGRyZXNzPjx0aXRsZXM+PHRpdGxlPlRhdSBQVE0gUHJvZmlsZXMgSWRlbnRpZnkgUGF0aWVudCBI
ZXRlcm9nZW5laXR5IGFuZCBTdGFnZXMgb2YgQWx6aGVpbWVyJmFwb3M7cyBEaXNlYXNlPC90aXRs
ZT48c2Vjb25kYXJ5LXRpdGxlPkNlbGw8L3NlY29uZGFyeS10aXRsZT48L3RpdGxlcz48cGVyaW9k
aWNhbD48ZnVsbC10aXRsZT5DZWxsPC9mdWxsLXRpdGxlPjwvcGVyaW9kaWNhbD48cGFnZXM+MTY5
OS0xNzEzIGUxMzwvcGFnZXM+PHZvbHVtZT4xODM8L3ZvbHVtZT48bnVtYmVyPjY8L251bWJlcj48
ZWRpdGlvbj4yMDIwMTExMzwvZWRpdGlvbj48a2V5d29yZHM+PGtleXdvcmQ+QWx6aGVpbWVyIERp
c2Vhc2UvKm1ldGFib2xpc20vKnBhdGhvbG9neTwva2V5d29yZD48a2V5d29yZD5DYXNlLUNvbnRy
b2wgU3R1ZGllczwva2V5d29yZD48a2V5d29yZD5Db2hvcnQgU3R1ZGllczwva2V5d29yZD48a2V5
d29yZD5EaXNlYXNlIFByb2dyZXNzaW9uPC9rZXl3b3JkPjxrZXl3b3JkPkh1bWFuczwva2V5d29y
ZD48a2V5d29yZD5QcmluY2lwYWwgQ29tcG9uZW50IEFuYWx5c2lzPC9rZXl3b3JkPjxrZXl3b3Jk
PlByb3RlaW4gSXNvZm9ybXMvbWV0YWJvbGlzbTwva2V5d29yZD48a2V5d29yZD4qUHJvdGVpbiBQ
cm9jZXNzaW5nLCBQb3N0LVRyYW5zbGF0aW9uYWw8L2tleXdvcmQ+PGtleXdvcmQ+dGF1IFByb3Rl
aW5zLyptZXRhYm9saXNtPC9rZXl3b3JkPjxrZXl3b3JkPipGTEVYSVRhdTwva2V5d29yZD48a2V5
d29yZD4qYWJzb2x1dGUgcXVhbnRpZmljYXRpb248L2tleXdvcmQ+PGtleXdvcmQ+KmRpc2Vhc2Ug
cHJvZ3Jlc3Npb248L2tleXdvcmQ+PGtleXdvcmQ+Km11bHRpcGxlIHJlYWN0aW9uIG1vbml0b3Jp
bmcgKE1STSk8L2tleXdvcmQ+PGtleXdvcmQ+KnBvc3QtdHJhbnNsYXRpb25hbCBtb2RpZmljYXRp
b25zPC9rZXl3b3JkPjxrZXl3b3JkPipwcmlvbi1saWtlIG1vbGVjdWxlczwva2V5d29yZD48a2V5
d29yZD4qcHJvdGVpbiBhZ2dyZWdhdGlvbjwva2V5d29yZD48a2V5d29yZD4qcHJvdGVvbWljczwv
a2V5d29yZD48a2V5d29yZD4qcHJvdGVvcGF0aHk8L2tleXdvcmQ+PGtleXdvcmQ+KnF1YW50aXRh
dGl2ZSBtYXNzIHNwZWN0cm9tZXRyeTwva2V5d29yZD48L2tleXdvcmRzPjxkYXRlcz48eWVhcj4y
MDIwPC95ZWFyPjxwdWItZGF0ZXM+PGRhdGU+RGVjIDEwPC9kYXRlPjwvcHViLWRhdGVzPjwvZGF0
ZXM+PGlzYm4+MTA5Ny00MTcyIChFbGVjdHJvbmljKSYjeEQ7MDA5Mi04Njc0IChMaW5raW5nKTwv
aXNibj48YWNjZXNzaW9uLW51bT4zMzE4ODc3NTwvYWNjZXNzaW9uLW51bT48dXJscz48cmVsYXRl
ZC11cmxzPjx1cmw+aHR0cHM6Ly93d3cubmNiaS5ubG0ubmloLmdvdi9wdWJtZWQvMzMxODg3NzU8
L3VybD48L3JlbGF0ZWQtdXJscz48L3VybHM+PGN1c3RvbTE+RGVjbGFyYXRpb24gb2YgSW50ZXJl
c3RzIEIuVC5ILiBpcyBhIG1lbWJlciBvZiB0aGUgU0FCIGFuZCBvd25zIHNoYXJlcyBpbiBEZXdw
b2ludC4gSGUgYWxzbyBzZXJ2ZXMgb24gYW4gYWR2aXNvcnkgcGFuZWwgZm9yIEJpb2dlbiwgYW5k
IGhpcyBsYWJvcmF0b3J5IGhhcyBjdXJyZW50IHJlc2VhcmNoIGZ1bmRpbmcgZnJvbSBBYmJWaWUu
IEhpcyB3aWZlIGlzIGFuIGVtcGxveWVlIGFuZCBzaGFyZWhvbGRlciBvZiBOb3ZhcnRpcy48L2N1
c3RvbTE+PGN1c3RvbTI+UE1DODE2ODkyMjwvY3VzdG9tMj48ZWxlY3Ryb25pYy1yZXNvdXJjZS1u
dW0+MTAuMTAxNi9qLmNlbGwuMjAyMC4xMC4wMjk8L2VsZWN0cm9uaWMtcmVzb3VyY2UtbnVtPjxy
ZW1vdGUtZGF0YWJhc2UtbmFtZT5NZWRsaW5lPC9yZW1vdGUtZGF0YWJhc2UtbmFtZT48cmVtb3Rl
LWRhdGFiYXNlLXByb3ZpZGVyPk5MTTwvcmVtb3RlLWRhdGFiYXNlLXByb3ZpZGVy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0]</w:t>
      </w:r>
      <w:r>
        <w:fldChar w:fldCharType="end"/>
      </w:r>
      <w:r>
        <w:t xml:space="preserve">, the P301S and the P301L mouse model and human </w:t>
      </w:r>
      <w:r w:rsidRPr="006D6A69">
        <w:t>dementia patients carrying the P301L Tau mutation</w:t>
      </w:r>
      <w: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01"/>
        <w:gridCol w:w="2464"/>
        <w:gridCol w:w="2633"/>
        <w:gridCol w:w="1957"/>
      </w:tblGrid>
      <w:tr w:rsidR="0057605C" w:rsidRPr="0019276A" w14:paraId="3E772663" w14:textId="77777777" w:rsidTr="00882F04">
        <w:tc>
          <w:tcPr>
            <w:tcW w:w="2301" w:type="dxa"/>
          </w:tcPr>
          <w:p w14:paraId="57BF384A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 xml:space="preserve">Human AD </w:t>
            </w:r>
          </w:p>
        </w:tc>
        <w:tc>
          <w:tcPr>
            <w:tcW w:w="2464" w:type="dxa"/>
          </w:tcPr>
          <w:p w14:paraId="5DDF6305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P301S mouse model</w:t>
            </w:r>
          </w:p>
        </w:tc>
        <w:tc>
          <w:tcPr>
            <w:tcW w:w="2633" w:type="dxa"/>
          </w:tcPr>
          <w:p w14:paraId="5DE6A57C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P301L mouse model</w:t>
            </w:r>
          </w:p>
        </w:tc>
        <w:tc>
          <w:tcPr>
            <w:tcW w:w="1957" w:type="dxa"/>
          </w:tcPr>
          <w:p w14:paraId="74676ABF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 xml:space="preserve">Human P301L </w:t>
            </w:r>
          </w:p>
        </w:tc>
      </w:tr>
      <w:tr w:rsidR="0057605C" w:rsidRPr="0019276A" w14:paraId="3174C7D0" w14:textId="77777777" w:rsidTr="00882F04">
        <w:trPr>
          <w:trHeight w:val="1790"/>
        </w:trPr>
        <w:tc>
          <w:tcPr>
            <w:tcW w:w="2301" w:type="dxa"/>
          </w:tcPr>
          <w:p w14:paraId="7C086752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control:</w:t>
            </w:r>
          </w:p>
          <w:p w14:paraId="6970C04E" w14:textId="77777777" w:rsidR="0057605C" w:rsidRPr="0019276A" w:rsidRDefault="0057605C" w:rsidP="00882F04">
            <w:r w:rsidRPr="0019276A">
              <w:t>pT181, pT231, pS235, pS400, pT403, pS404</w:t>
            </w:r>
          </w:p>
        </w:tc>
        <w:tc>
          <w:tcPr>
            <w:tcW w:w="2464" w:type="dxa"/>
          </w:tcPr>
          <w:p w14:paraId="258E5292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2 months:</w:t>
            </w:r>
          </w:p>
          <w:p w14:paraId="60026389" w14:textId="77777777" w:rsidR="0057605C" w:rsidRPr="0019276A" w:rsidRDefault="0057605C" w:rsidP="00882F04">
            <w:r w:rsidRPr="0019276A">
              <w:t>pT181, pS199, pS202, pT231, pS400, pT403, pS404</w:t>
            </w:r>
          </w:p>
        </w:tc>
        <w:tc>
          <w:tcPr>
            <w:tcW w:w="2633" w:type="dxa"/>
          </w:tcPr>
          <w:p w14:paraId="56B156F6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1.5 months:</w:t>
            </w:r>
          </w:p>
          <w:p w14:paraId="6C61ED30" w14:textId="77777777" w:rsidR="0057605C" w:rsidRPr="0019276A" w:rsidRDefault="0057605C" w:rsidP="00882F04">
            <w:r w:rsidRPr="0019276A">
              <w:t>pT181, pS199, pS202, pT231</w:t>
            </w:r>
          </w:p>
        </w:tc>
        <w:tc>
          <w:tcPr>
            <w:tcW w:w="1957" w:type="dxa"/>
          </w:tcPr>
          <w:p w14:paraId="03D531C5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Control:</w:t>
            </w:r>
          </w:p>
          <w:p w14:paraId="24E2F243" w14:textId="77777777" w:rsidR="0057605C" w:rsidRPr="0019276A" w:rsidRDefault="0057605C" w:rsidP="00882F04">
            <w:r w:rsidRPr="0019276A">
              <w:t>cR170, pS202, cR242, pT403, pS404</w:t>
            </w:r>
          </w:p>
        </w:tc>
      </w:tr>
      <w:tr w:rsidR="0057605C" w:rsidRPr="0019276A" w14:paraId="065DBD02" w14:textId="77777777" w:rsidTr="00882F04">
        <w:trPr>
          <w:trHeight w:val="1790"/>
        </w:trPr>
        <w:tc>
          <w:tcPr>
            <w:tcW w:w="2301" w:type="dxa"/>
          </w:tcPr>
          <w:p w14:paraId="68223760" w14:textId="77777777" w:rsidR="0057605C" w:rsidRPr="0019276A" w:rsidRDefault="0057605C" w:rsidP="00882F04">
            <w:pPr>
              <w:rPr>
                <w:b/>
                <w:bCs/>
                <w:lang w:val="fr-FR"/>
              </w:rPr>
            </w:pPr>
            <w:r w:rsidRPr="0019276A">
              <w:rPr>
                <w:b/>
                <w:bCs/>
              </w:rPr>
              <w:t>asymptomatic:</w:t>
            </w:r>
            <w:r w:rsidRPr="0019276A">
              <w:rPr>
                <w:b/>
                <w:bCs/>
                <w:lang w:val="fr-FR"/>
              </w:rPr>
              <w:t xml:space="preserve"> </w:t>
            </w:r>
          </w:p>
          <w:p w14:paraId="03B33C4A" w14:textId="77777777" w:rsidR="0057605C" w:rsidRPr="0019276A" w:rsidRDefault="0057605C" w:rsidP="00882F04">
            <w:proofErr w:type="gramStart"/>
            <w:r w:rsidRPr="0019276A">
              <w:rPr>
                <w:lang w:val="fr-FR"/>
              </w:rPr>
              <w:t>pS</w:t>
            </w:r>
            <w:proofErr w:type="gramEnd"/>
            <w:r w:rsidRPr="0019276A">
              <w:rPr>
                <w:lang w:val="fr-FR"/>
              </w:rPr>
              <w:t xml:space="preserve">199, </w:t>
            </w:r>
            <w:r w:rsidRPr="0019276A">
              <w:t xml:space="preserve">pT181, pS199, </w:t>
            </w:r>
            <w:r w:rsidRPr="0019276A">
              <w:rPr>
                <w:lang w:val="fr-FR"/>
              </w:rPr>
              <w:t xml:space="preserve">pS202, pT212, pT217, </w:t>
            </w:r>
            <w:r w:rsidRPr="0019276A">
              <w:t xml:space="preserve">pT231, pS235, </w:t>
            </w:r>
            <w:r w:rsidRPr="0019276A">
              <w:rPr>
                <w:lang w:val="fr-FR"/>
              </w:rPr>
              <w:t xml:space="preserve">pS237, pS262, pS396, </w:t>
            </w:r>
            <w:r w:rsidRPr="0019276A">
              <w:t>pS400, pT403, pS404</w:t>
            </w:r>
          </w:p>
        </w:tc>
        <w:tc>
          <w:tcPr>
            <w:tcW w:w="2464" w:type="dxa"/>
          </w:tcPr>
          <w:p w14:paraId="0E1C9144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3 months:</w:t>
            </w:r>
          </w:p>
          <w:p w14:paraId="78FDA1E2" w14:textId="77777777" w:rsidR="0057605C" w:rsidRPr="0019276A" w:rsidRDefault="0057605C" w:rsidP="00882F04">
            <w:r w:rsidRPr="0019276A">
              <w:t>cR126, pT181, pS199, pT231, pS400, pS404</w:t>
            </w:r>
          </w:p>
        </w:tc>
        <w:tc>
          <w:tcPr>
            <w:tcW w:w="2633" w:type="dxa"/>
          </w:tcPr>
          <w:p w14:paraId="3538668B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2.5 months:</w:t>
            </w:r>
          </w:p>
          <w:p w14:paraId="4FC2BDAF" w14:textId="77777777" w:rsidR="0057605C" w:rsidRPr="0019276A" w:rsidRDefault="0057605C" w:rsidP="00882F04">
            <w:r w:rsidRPr="0019276A">
              <w:t>pT181, pS199, pT231, pS400</w:t>
            </w:r>
          </w:p>
        </w:tc>
        <w:tc>
          <w:tcPr>
            <w:tcW w:w="1957" w:type="dxa"/>
          </w:tcPr>
          <w:p w14:paraId="7CF3BE95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P301L carrier:</w:t>
            </w:r>
          </w:p>
          <w:p w14:paraId="2DE35C6E" w14:textId="77777777" w:rsidR="0057605C" w:rsidRPr="0019276A" w:rsidRDefault="0057605C" w:rsidP="00882F04">
            <w:r w:rsidRPr="0019276A">
              <w:t>cR155, cR170, pT181, pS202, pT231, pS235, cR242, pS396, pT403, pS404</w:t>
            </w:r>
          </w:p>
        </w:tc>
      </w:tr>
      <w:tr w:rsidR="0057605C" w:rsidRPr="0019276A" w14:paraId="26922B4A" w14:textId="77777777" w:rsidTr="00882F04">
        <w:tc>
          <w:tcPr>
            <w:tcW w:w="2301" w:type="dxa"/>
          </w:tcPr>
          <w:p w14:paraId="5528AF6C" w14:textId="77777777" w:rsidR="0057605C" w:rsidRPr="0019276A" w:rsidRDefault="0057605C" w:rsidP="00882F04">
            <w:pPr>
              <w:rPr>
                <w:b/>
                <w:bCs/>
                <w:lang w:val="fr-FR"/>
              </w:rPr>
            </w:pPr>
            <w:r w:rsidRPr="0019276A">
              <w:rPr>
                <w:b/>
                <w:bCs/>
              </w:rPr>
              <w:t>Symptomatic:</w:t>
            </w:r>
            <w:r w:rsidRPr="0019276A">
              <w:rPr>
                <w:b/>
                <w:bCs/>
                <w:lang w:val="fr-FR"/>
              </w:rPr>
              <w:t xml:space="preserve"> </w:t>
            </w:r>
          </w:p>
          <w:p w14:paraId="14DE96D5" w14:textId="77777777" w:rsidR="0057605C" w:rsidRPr="0019276A" w:rsidRDefault="0057605C" w:rsidP="00882F04">
            <w:pPr>
              <w:rPr>
                <w:lang w:val="fr-FR"/>
              </w:rPr>
            </w:pPr>
            <w:proofErr w:type="gramStart"/>
            <w:r w:rsidRPr="0019276A">
              <w:rPr>
                <w:lang w:val="fr-FR"/>
              </w:rPr>
              <w:t>pT</w:t>
            </w:r>
            <w:proofErr w:type="gramEnd"/>
            <w:r w:rsidRPr="0019276A">
              <w:rPr>
                <w:lang w:val="fr-FR"/>
              </w:rPr>
              <w:t>175,</w:t>
            </w:r>
            <w:r w:rsidRPr="0019276A">
              <w:t xml:space="preserve"> pT181, pS199, </w:t>
            </w:r>
            <w:r w:rsidRPr="0019276A">
              <w:rPr>
                <w:lang w:val="fr-FR"/>
              </w:rPr>
              <w:t xml:space="preserve">pS202, pS210, pT212, pS214, pT217, </w:t>
            </w:r>
            <w:r w:rsidRPr="0019276A">
              <w:t xml:space="preserve">pT231, pS235, </w:t>
            </w:r>
            <w:r w:rsidRPr="0019276A">
              <w:rPr>
                <w:lang w:val="fr-FR"/>
              </w:rPr>
              <w:t xml:space="preserve">pS237, uK254, uK259, pS262,pT263, uK267, uK274, uK281, pS289, uK290, pS305, uK311, aK311, uK317, </w:t>
            </w:r>
            <w:r w:rsidRPr="0019276A">
              <w:rPr>
                <w:lang w:val="fr-FR"/>
              </w:rPr>
              <w:lastRenderedPageBreak/>
              <w:t xml:space="preserve">uK321, aK252, aK369, pS356, pS396, </w:t>
            </w:r>
            <w:r w:rsidRPr="0019276A">
              <w:t>pS400, pT403, pS404</w:t>
            </w:r>
          </w:p>
        </w:tc>
        <w:tc>
          <w:tcPr>
            <w:tcW w:w="2464" w:type="dxa"/>
          </w:tcPr>
          <w:p w14:paraId="3A4D1FA1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lastRenderedPageBreak/>
              <w:t>4 months:</w:t>
            </w:r>
          </w:p>
          <w:p w14:paraId="3BC32A72" w14:textId="77777777" w:rsidR="0057605C" w:rsidRPr="0019276A" w:rsidRDefault="0057605C" w:rsidP="00882F04">
            <w:r w:rsidRPr="0019276A">
              <w:t>cR23, cR126, pT181, pS199, pS202, pT217, pT231, pS235, pS356, pS400, pT403, pS404</w:t>
            </w:r>
          </w:p>
        </w:tc>
        <w:tc>
          <w:tcPr>
            <w:tcW w:w="2633" w:type="dxa"/>
          </w:tcPr>
          <w:p w14:paraId="494031C7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4 months:</w:t>
            </w:r>
          </w:p>
          <w:p w14:paraId="3EC27B61" w14:textId="77777777" w:rsidR="0057605C" w:rsidRPr="0019276A" w:rsidRDefault="0057605C" w:rsidP="00882F04">
            <w:r w:rsidRPr="0019276A">
              <w:t>mK24, mK44, cR126, pT175, pT181, pS199, pS202, pT212, pS214, pT217, pT231, pT235, uK254, uK257, pS262, uK267, pS356, pT403, pS404</w:t>
            </w:r>
          </w:p>
        </w:tc>
        <w:tc>
          <w:tcPr>
            <w:tcW w:w="1957" w:type="dxa"/>
            <w:vMerge w:val="restart"/>
          </w:tcPr>
          <w:p w14:paraId="46041B25" w14:textId="77777777" w:rsidR="0057605C" w:rsidRPr="0019276A" w:rsidRDefault="0057605C" w:rsidP="00882F04"/>
        </w:tc>
      </w:tr>
      <w:tr w:rsidR="0057605C" w:rsidRPr="0019276A" w14:paraId="0596ADF8" w14:textId="77777777" w:rsidTr="00882F04">
        <w:tc>
          <w:tcPr>
            <w:tcW w:w="2301" w:type="dxa"/>
            <w:vMerge w:val="restart"/>
          </w:tcPr>
          <w:p w14:paraId="50938F59" w14:textId="77777777" w:rsidR="0057605C" w:rsidRPr="0019276A" w:rsidRDefault="0057605C" w:rsidP="00882F04">
            <w:pPr>
              <w:rPr>
                <w:lang w:val="fr-FR"/>
              </w:rPr>
            </w:pPr>
            <w:r w:rsidRPr="0019276A">
              <w:rPr>
                <w:b/>
                <w:bCs/>
              </w:rPr>
              <w:t>symptomatic late stages</w:t>
            </w:r>
            <w:r w:rsidRPr="0019276A">
              <w:rPr>
                <w:b/>
                <w:bCs/>
                <w:lang w:val="fr-FR"/>
              </w:rPr>
              <w:t>:</w:t>
            </w:r>
            <w:r w:rsidRPr="0019276A">
              <w:rPr>
                <w:lang w:val="fr-FR"/>
              </w:rPr>
              <w:br/>
              <w:t>pS55, pS113, pT153, pT175,</w:t>
            </w:r>
            <w:r w:rsidRPr="0019276A">
              <w:t xml:space="preserve"> pT181, </w:t>
            </w:r>
            <w:r w:rsidRPr="0019276A">
              <w:rPr>
                <w:lang w:val="fr-FR"/>
              </w:rPr>
              <w:t xml:space="preserve">pS191, pS198, </w:t>
            </w:r>
            <w:r w:rsidRPr="0019276A">
              <w:t xml:space="preserve">pS199, </w:t>
            </w:r>
            <w:r w:rsidRPr="0019276A">
              <w:rPr>
                <w:lang w:val="fr-FR"/>
              </w:rPr>
              <w:t xml:space="preserve">pS202, pT205, pS210, pT212, pS214, pT217, </w:t>
            </w:r>
            <w:r w:rsidRPr="0019276A">
              <w:t xml:space="preserve">pT231, pS235, </w:t>
            </w:r>
            <w:r w:rsidRPr="0019276A">
              <w:rPr>
                <w:lang w:val="fr-FR"/>
              </w:rPr>
              <w:t>pS237, uK254, uK257, uK259, pS262,</w:t>
            </w:r>
            <w:r>
              <w:rPr>
                <w:lang w:val="fr-FR"/>
              </w:rPr>
              <w:t xml:space="preserve"> </w:t>
            </w:r>
            <w:r w:rsidRPr="0019276A">
              <w:rPr>
                <w:lang w:val="fr-FR"/>
              </w:rPr>
              <w:t xml:space="preserve">pT263, uK267, uK274, uK281, pS289, uK290, pS293, pS305, uK311, aK311, uK317, uK321, aK252, pS356, aK369, aK270, aK375, pS396, </w:t>
            </w:r>
            <w:r w:rsidRPr="0019276A">
              <w:t>pS400, pT403, pS404</w:t>
            </w:r>
          </w:p>
        </w:tc>
        <w:tc>
          <w:tcPr>
            <w:tcW w:w="2464" w:type="dxa"/>
            <w:vMerge w:val="restart"/>
          </w:tcPr>
          <w:p w14:paraId="47EF1E86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5 months:</w:t>
            </w:r>
          </w:p>
          <w:p w14:paraId="3B72E8AD" w14:textId="77777777" w:rsidR="0057605C" w:rsidRPr="0019276A" w:rsidRDefault="0057605C" w:rsidP="00882F04">
            <w:r w:rsidRPr="0019276A">
              <w:t>mK44, uK44, cR126, pT181, pS199, pS202, pT212, pT217, pT231, pS235, pS262, pT263, pS356, pS400, pT403, pS404</w:t>
            </w:r>
          </w:p>
          <w:p w14:paraId="42550133" w14:textId="77777777" w:rsidR="0057605C" w:rsidRPr="0019276A" w:rsidRDefault="0057605C" w:rsidP="00882F04">
            <w:pPr>
              <w:rPr>
                <w:lang w:val="fr-FR"/>
              </w:rPr>
            </w:pPr>
          </w:p>
        </w:tc>
        <w:tc>
          <w:tcPr>
            <w:tcW w:w="2633" w:type="dxa"/>
          </w:tcPr>
          <w:p w14:paraId="521BDEE3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6 months:</w:t>
            </w:r>
          </w:p>
          <w:p w14:paraId="124290BF" w14:textId="77777777" w:rsidR="0057605C" w:rsidRPr="0019276A" w:rsidRDefault="0057605C" w:rsidP="00882F04">
            <w:pPr>
              <w:rPr>
                <w:lang w:val="fr-FR"/>
              </w:rPr>
            </w:pPr>
            <w:proofErr w:type="gramStart"/>
            <w:r w:rsidRPr="0019276A">
              <w:rPr>
                <w:lang w:val="fr-FR"/>
              </w:rPr>
              <w:t>cR</w:t>
            </w:r>
            <w:proofErr w:type="gramEnd"/>
            <w:r w:rsidRPr="0019276A">
              <w:rPr>
                <w:lang w:val="fr-FR"/>
              </w:rPr>
              <w:t xml:space="preserve">23, </w:t>
            </w:r>
            <w:r w:rsidRPr="0019276A">
              <w:t>mK24, mK44, uK44, cR126, pT175, pT181, pS199, pS202, pS210, pT212, pS214, pT217, pT231, pT235, cR242, uK254, uK257, pS262, pT263, uK267, pS356, pS396, pS400, pT403, pS404</w:t>
            </w:r>
          </w:p>
        </w:tc>
        <w:tc>
          <w:tcPr>
            <w:tcW w:w="1957" w:type="dxa"/>
            <w:vMerge/>
          </w:tcPr>
          <w:p w14:paraId="1EB7A08B" w14:textId="77777777" w:rsidR="0057605C" w:rsidRPr="0019276A" w:rsidRDefault="0057605C" w:rsidP="00882F04">
            <w:pPr>
              <w:jc w:val="both"/>
              <w:rPr>
                <w:lang w:val="fr-FR"/>
              </w:rPr>
            </w:pPr>
          </w:p>
        </w:tc>
      </w:tr>
      <w:tr w:rsidR="0057605C" w:rsidRPr="0019276A" w14:paraId="6616BA12" w14:textId="77777777" w:rsidTr="00882F04">
        <w:trPr>
          <w:trHeight w:val="2240"/>
        </w:trPr>
        <w:tc>
          <w:tcPr>
            <w:tcW w:w="2301" w:type="dxa"/>
            <w:vMerge/>
          </w:tcPr>
          <w:p w14:paraId="009CC2C9" w14:textId="77777777" w:rsidR="0057605C" w:rsidRPr="0019276A" w:rsidRDefault="0057605C" w:rsidP="00882F04">
            <w:pPr>
              <w:rPr>
                <w:lang w:val="fr-FR"/>
              </w:rPr>
            </w:pPr>
          </w:p>
        </w:tc>
        <w:tc>
          <w:tcPr>
            <w:tcW w:w="2464" w:type="dxa"/>
            <w:vMerge/>
          </w:tcPr>
          <w:p w14:paraId="18E95BA2" w14:textId="77777777" w:rsidR="0057605C" w:rsidRPr="0019276A" w:rsidRDefault="0057605C" w:rsidP="00882F04">
            <w:pPr>
              <w:jc w:val="both"/>
              <w:rPr>
                <w:lang w:val="fr-FR"/>
              </w:rPr>
            </w:pPr>
          </w:p>
        </w:tc>
        <w:tc>
          <w:tcPr>
            <w:tcW w:w="2633" w:type="dxa"/>
            <w:vMerge w:val="restart"/>
          </w:tcPr>
          <w:p w14:paraId="4B6D1BAF" w14:textId="77777777" w:rsidR="0057605C" w:rsidRPr="0019276A" w:rsidRDefault="0057605C" w:rsidP="00882F04">
            <w:pPr>
              <w:rPr>
                <w:b/>
                <w:bCs/>
              </w:rPr>
            </w:pPr>
            <w:r w:rsidRPr="0019276A">
              <w:rPr>
                <w:b/>
                <w:bCs/>
              </w:rPr>
              <w:t>8 months:</w:t>
            </w:r>
          </w:p>
          <w:p w14:paraId="33CBF901" w14:textId="77777777" w:rsidR="0057605C" w:rsidRPr="0019276A" w:rsidRDefault="0057605C" w:rsidP="00882F04">
            <w:pPr>
              <w:rPr>
                <w:lang w:val="fr-FR"/>
              </w:rPr>
            </w:pPr>
            <w:r w:rsidRPr="0019276A">
              <w:t>mK24, mK44, uK44, cR126, pT175, pT181, pS199, pS202, pT212, pS214, pT217, pT231, pT235, uK254, uK257, uK259, mK259, pS262, pT263, pS356, pS400, pT403, pS404</w:t>
            </w:r>
          </w:p>
        </w:tc>
        <w:tc>
          <w:tcPr>
            <w:tcW w:w="1957" w:type="dxa"/>
            <w:vMerge/>
          </w:tcPr>
          <w:p w14:paraId="331C773A" w14:textId="77777777" w:rsidR="0057605C" w:rsidRPr="0019276A" w:rsidRDefault="0057605C" w:rsidP="00882F04">
            <w:pPr>
              <w:jc w:val="both"/>
              <w:rPr>
                <w:lang w:val="fr-FR"/>
              </w:rPr>
            </w:pPr>
          </w:p>
        </w:tc>
      </w:tr>
      <w:tr w:rsidR="0057605C" w:rsidRPr="00BE3B51" w14:paraId="180EBE3D" w14:textId="77777777" w:rsidTr="00882F04">
        <w:trPr>
          <w:trHeight w:val="2240"/>
        </w:trPr>
        <w:tc>
          <w:tcPr>
            <w:tcW w:w="2301" w:type="dxa"/>
          </w:tcPr>
          <w:p w14:paraId="10ED21C1" w14:textId="77777777" w:rsidR="0057605C" w:rsidRDefault="0057605C" w:rsidP="00882F04"/>
        </w:tc>
        <w:tc>
          <w:tcPr>
            <w:tcW w:w="2464" w:type="dxa"/>
            <w:vMerge/>
          </w:tcPr>
          <w:p w14:paraId="74349B16" w14:textId="77777777" w:rsidR="0057605C" w:rsidRPr="00DA0305" w:rsidRDefault="0057605C" w:rsidP="00882F04">
            <w:pPr>
              <w:jc w:val="both"/>
              <w:rPr>
                <w:lang w:val="fr-FR"/>
              </w:rPr>
            </w:pPr>
          </w:p>
        </w:tc>
        <w:tc>
          <w:tcPr>
            <w:tcW w:w="2633" w:type="dxa"/>
            <w:vMerge/>
          </w:tcPr>
          <w:p w14:paraId="212EA11E" w14:textId="77777777" w:rsidR="0057605C" w:rsidRDefault="0057605C" w:rsidP="00882F04"/>
        </w:tc>
        <w:tc>
          <w:tcPr>
            <w:tcW w:w="1957" w:type="dxa"/>
            <w:vMerge/>
          </w:tcPr>
          <w:p w14:paraId="14E7B4C6" w14:textId="77777777" w:rsidR="0057605C" w:rsidRPr="00DA0305" w:rsidRDefault="0057605C" w:rsidP="00882F04">
            <w:pPr>
              <w:jc w:val="both"/>
              <w:rPr>
                <w:lang w:val="fr-FR"/>
              </w:rPr>
            </w:pPr>
          </w:p>
        </w:tc>
      </w:tr>
      <w:bookmarkEnd w:id="0"/>
    </w:tbl>
    <w:p w14:paraId="09BBD003" w14:textId="7373DAC3" w:rsidR="00005F86" w:rsidRPr="0057605C" w:rsidRDefault="00005F86" w:rsidP="0057605C"/>
    <w:sectPr w:rsidR="00005F86" w:rsidRPr="0057605C" w:rsidSect="00005BAA">
      <w:footerReference w:type="default" r:id="rId6"/>
      <w:pgSz w:w="12240" w:h="15840"/>
      <w:pgMar w:top="1440" w:right="1440" w:bottom="1440" w:left="1440" w:header="720" w:footer="720" w:gutter="0"/>
      <w:lnNumType w:countBy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E4D74" w14:textId="77777777" w:rsidR="00545991" w:rsidRDefault="00545991">
      <w:pPr>
        <w:spacing w:after="0" w:line="240" w:lineRule="auto"/>
      </w:pPr>
      <w:r>
        <w:separator/>
      </w:r>
    </w:p>
  </w:endnote>
  <w:endnote w:type="continuationSeparator" w:id="0">
    <w:p w14:paraId="07E9E000" w14:textId="77777777" w:rsidR="00545991" w:rsidRDefault="00545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972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00CE8" w14:textId="77777777" w:rsidR="00BD6BCD" w:rsidRDefault="00B40D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BE18B" w14:textId="77777777" w:rsidR="00BD6BCD" w:rsidRDefault="00545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3B8D2" w14:textId="77777777" w:rsidR="00545991" w:rsidRDefault="00545991">
      <w:pPr>
        <w:spacing w:after="0" w:line="240" w:lineRule="auto"/>
      </w:pPr>
      <w:r>
        <w:separator/>
      </w:r>
    </w:p>
  </w:footnote>
  <w:footnote w:type="continuationSeparator" w:id="0">
    <w:p w14:paraId="70397591" w14:textId="77777777" w:rsidR="00545991" w:rsidRDefault="005459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59"/>
    <w:rsid w:val="00005F86"/>
    <w:rsid w:val="00011BC8"/>
    <w:rsid w:val="0019276A"/>
    <w:rsid w:val="002949BF"/>
    <w:rsid w:val="00357612"/>
    <w:rsid w:val="003A35DA"/>
    <w:rsid w:val="003B1078"/>
    <w:rsid w:val="003C74A3"/>
    <w:rsid w:val="003C77CE"/>
    <w:rsid w:val="003D35AB"/>
    <w:rsid w:val="003E578C"/>
    <w:rsid w:val="0040341D"/>
    <w:rsid w:val="005075E5"/>
    <w:rsid w:val="00545991"/>
    <w:rsid w:val="0057605C"/>
    <w:rsid w:val="00675AC2"/>
    <w:rsid w:val="006D6A69"/>
    <w:rsid w:val="009735C1"/>
    <w:rsid w:val="00A94305"/>
    <w:rsid w:val="00AC74DE"/>
    <w:rsid w:val="00B40D59"/>
    <w:rsid w:val="00BD0A9E"/>
    <w:rsid w:val="00D40B5F"/>
    <w:rsid w:val="00E47BB4"/>
    <w:rsid w:val="00F8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FD3D"/>
  <w15:chartTrackingRefBased/>
  <w15:docId w15:val="{75C4458B-3689-424F-A936-B0EF0A6C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5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D59"/>
  </w:style>
  <w:style w:type="character" w:styleId="LineNumber">
    <w:name w:val="line number"/>
    <w:basedOn w:val="DefaultParagraphFont"/>
    <w:uiPriority w:val="99"/>
    <w:semiHidden/>
    <w:unhideWhenUsed/>
    <w:rsid w:val="00005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Wenger</dc:creator>
  <cp:keywords/>
  <dc:description/>
  <cp:lastModifiedBy>Katherin Wenger</cp:lastModifiedBy>
  <cp:revision>12</cp:revision>
  <dcterms:created xsi:type="dcterms:W3CDTF">2023-01-17T19:55:00Z</dcterms:created>
  <dcterms:modified xsi:type="dcterms:W3CDTF">2023-01-18T14:49:00Z</dcterms:modified>
</cp:coreProperties>
</file>